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5BF5E" w14:textId="77777777" w:rsidR="00A61BF0" w:rsidRDefault="00A61BF0" w:rsidP="00A61BF0">
      <w:pPr>
        <w:spacing w:before="120" w:after="240"/>
        <w:ind w:right="-136"/>
        <w:rPr>
          <w:rFonts w:ascii="Times New Roman" w:hAnsi="Times New Roman" w:cs="Times New Roman"/>
          <w:b/>
          <w:sz w:val="20"/>
          <w:szCs w:val="20"/>
        </w:rPr>
      </w:pPr>
    </w:p>
    <w:p w14:paraId="0D1B62BA" w14:textId="620C1B14" w:rsidR="00A61BF0" w:rsidRPr="00DE182B" w:rsidRDefault="00A61BF0" w:rsidP="00A61BF0">
      <w:pPr>
        <w:spacing w:before="120" w:after="240"/>
        <w:ind w:right="-136"/>
        <w:rPr>
          <w:rFonts w:ascii="Times New Roman" w:hAnsi="Times New Roman" w:cs="Times New Roman"/>
          <w:sz w:val="20"/>
          <w:szCs w:val="20"/>
        </w:rPr>
      </w:pPr>
      <w:r w:rsidRPr="00DE182B">
        <w:rPr>
          <w:rFonts w:ascii="Times New Roman" w:hAnsi="Times New Roman" w:cs="Times New Roman"/>
          <w:b/>
          <w:sz w:val="20"/>
          <w:szCs w:val="20"/>
        </w:rPr>
        <w:t>Table S2.</w:t>
      </w:r>
      <w:r w:rsidRPr="00DE182B">
        <w:rPr>
          <w:rFonts w:ascii="Times New Roman" w:hAnsi="Times New Roman" w:cs="Times New Roman"/>
          <w:sz w:val="20"/>
          <w:szCs w:val="20"/>
        </w:rPr>
        <w:t xml:space="preserve"> The Newcastle Ottawa scale for cohort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749"/>
        <w:gridCol w:w="1169"/>
        <w:gridCol w:w="1383"/>
        <w:gridCol w:w="1405"/>
        <w:gridCol w:w="1472"/>
        <w:gridCol w:w="1253"/>
        <w:gridCol w:w="1268"/>
        <w:gridCol w:w="1109"/>
        <w:gridCol w:w="1044"/>
      </w:tblGrid>
      <w:tr w:rsidR="00A61BF0" w:rsidRPr="00DE182B" w14:paraId="7405B3FE" w14:textId="77777777" w:rsidTr="00950370">
        <w:tc>
          <w:tcPr>
            <w:tcW w:w="1324" w:type="dxa"/>
            <w:vMerge w:val="restart"/>
            <w:tcBorders>
              <w:top w:val="single" w:sz="12" w:space="0" w:color="auto"/>
            </w:tcBorders>
          </w:tcPr>
          <w:p w14:paraId="6EA72A7F" w14:textId="77777777" w:rsidR="00A61BF0" w:rsidRPr="00DE182B" w:rsidRDefault="00A61BF0" w:rsidP="00950370">
            <w:pPr>
              <w:widowControl w:val="0"/>
              <w:spacing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706" w:type="dxa"/>
            <w:gridSpan w:val="4"/>
            <w:tcBorders>
              <w:top w:val="single" w:sz="12" w:space="0" w:color="auto"/>
            </w:tcBorders>
          </w:tcPr>
          <w:p w14:paraId="1E163B6E" w14:textId="77777777" w:rsidR="00A61BF0" w:rsidRPr="00DE182B" w:rsidRDefault="00A61BF0" w:rsidP="00950370">
            <w:pPr>
              <w:widowControl w:val="0"/>
              <w:spacing w:line="300" w:lineRule="exact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Selection</w:t>
            </w:r>
          </w:p>
          <w:p w14:paraId="55F2B703" w14:textId="77777777" w:rsidR="00A61BF0" w:rsidRPr="00DE182B" w:rsidRDefault="00D21386" w:rsidP="00950370">
            <w:pPr>
              <w:widowControl w:val="0"/>
              <w:spacing w:line="300" w:lineRule="exact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pict w14:anchorId="24CEB3F0">
                <v:rect id="_x0000_i1046" style="width:274.5pt;height:1.5pt" o:hralign="center" o:hrstd="t" o:hrnoshade="t" o:hr="t" fillcolor="black [3213]" stroked="f"/>
              </w:pict>
            </w:r>
          </w:p>
        </w:tc>
        <w:tc>
          <w:tcPr>
            <w:tcW w:w="1472" w:type="dxa"/>
            <w:tcBorders>
              <w:top w:val="single" w:sz="12" w:space="0" w:color="auto"/>
            </w:tcBorders>
          </w:tcPr>
          <w:p w14:paraId="5B63D5F0" w14:textId="77777777" w:rsidR="00A61BF0" w:rsidRPr="00DE182B" w:rsidRDefault="00A61BF0" w:rsidP="00950370">
            <w:pPr>
              <w:widowControl w:val="0"/>
              <w:spacing w:line="300" w:lineRule="exact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omparability</w:t>
            </w:r>
          </w:p>
          <w:p w14:paraId="20134EF3" w14:textId="77777777" w:rsidR="00A61BF0" w:rsidRPr="00DE182B" w:rsidRDefault="00D21386" w:rsidP="00950370">
            <w:pPr>
              <w:widowControl w:val="0"/>
              <w:spacing w:line="300" w:lineRule="exact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pict w14:anchorId="28D9B722">
                <v:rect id="_x0000_i1047" style="width:274.5pt;height:1.5pt" o:hralign="center" o:hrstd="t" o:hrnoshade="t" o:hr="t" fillcolor="black [3213]" stroked="f"/>
              </w:pict>
            </w:r>
          </w:p>
        </w:tc>
        <w:tc>
          <w:tcPr>
            <w:tcW w:w="3630" w:type="dxa"/>
            <w:gridSpan w:val="3"/>
            <w:tcBorders>
              <w:top w:val="single" w:sz="12" w:space="0" w:color="auto"/>
            </w:tcBorders>
          </w:tcPr>
          <w:p w14:paraId="1FC8964C" w14:textId="77777777" w:rsidR="00A61BF0" w:rsidRPr="00DE182B" w:rsidRDefault="00A61BF0" w:rsidP="00950370">
            <w:pPr>
              <w:widowControl w:val="0"/>
              <w:spacing w:line="300" w:lineRule="exact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Outcome</w:t>
            </w:r>
          </w:p>
          <w:p w14:paraId="6D3AA92A" w14:textId="77777777" w:rsidR="00A61BF0" w:rsidRPr="00DE182B" w:rsidRDefault="00D21386" w:rsidP="00950370">
            <w:pPr>
              <w:widowControl w:val="0"/>
              <w:spacing w:line="300" w:lineRule="exact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pict w14:anchorId="43536EFD">
                <v:rect id="_x0000_i1048" style="width:274.5pt;height:1.5pt" o:hralign="center" o:hrstd="t" o:hrnoshade="t" o:hr="t" fillcolor="black [3213]" stroked="f"/>
              </w:pict>
            </w:r>
          </w:p>
        </w:tc>
        <w:tc>
          <w:tcPr>
            <w:tcW w:w="1044" w:type="dxa"/>
            <w:vMerge w:val="restart"/>
            <w:tcBorders>
              <w:top w:val="single" w:sz="12" w:space="0" w:color="auto"/>
            </w:tcBorders>
          </w:tcPr>
          <w:p w14:paraId="7E789C00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Total stars</w:t>
            </w:r>
          </w:p>
        </w:tc>
      </w:tr>
      <w:tr w:rsidR="00A61BF0" w:rsidRPr="00DE182B" w14:paraId="1618605B" w14:textId="77777777" w:rsidTr="00DE182B">
        <w:tc>
          <w:tcPr>
            <w:tcW w:w="1324" w:type="dxa"/>
            <w:vMerge/>
            <w:tcBorders>
              <w:bottom w:val="single" w:sz="12" w:space="0" w:color="auto"/>
            </w:tcBorders>
          </w:tcPr>
          <w:p w14:paraId="19D70B31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69D50A46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</w:rPr>
            </w:pPr>
            <w:r w:rsidRPr="00DE18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  <w:t>Representativeness of the exposed cohort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2CF81777" w14:textId="77777777" w:rsidR="00A61BF0" w:rsidRPr="00DE182B" w:rsidRDefault="00A61BF0" w:rsidP="00950370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Selection of the non-</w:t>
            </w:r>
          </w:p>
          <w:p w14:paraId="44A9099F" w14:textId="77777777" w:rsidR="00A61BF0" w:rsidRPr="00DE182B" w:rsidRDefault="00A61BF0" w:rsidP="00950370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exposed</w:t>
            </w:r>
          </w:p>
          <w:p w14:paraId="23E2E6FD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52C443A9" w14:textId="77777777" w:rsidR="00A61BF0" w:rsidRPr="00DE182B" w:rsidRDefault="00A61BF0" w:rsidP="00950370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Ascertainment of</w:t>
            </w:r>
            <w:bookmarkStart w:id="0" w:name="_GoBack"/>
            <w:bookmarkEnd w:id="0"/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exposure</w:t>
            </w:r>
          </w:p>
        </w:tc>
        <w:tc>
          <w:tcPr>
            <w:tcW w:w="1405" w:type="dxa"/>
            <w:tcBorders>
              <w:bottom w:val="single" w:sz="12" w:space="0" w:color="auto"/>
            </w:tcBorders>
          </w:tcPr>
          <w:p w14:paraId="4E649CBC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72" w:type="dxa"/>
            <w:tcBorders>
              <w:bottom w:val="single" w:sz="12" w:space="0" w:color="auto"/>
            </w:tcBorders>
          </w:tcPr>
          <w:p w14:paraId="04DDB92F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Comparability</w:t>
            </w:r>
          </w:p>
          <w:p w14:paraId="4915EE3B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of cohorts on the basis of the design or analysis**</w:t>
            </w:r>
          </w:p>
        </w:tc>
        <w:tc>
          <w:tcPr>
            <w:tcW w:w="1253" w:type="dxa"/>
            <w:tcBorders>
              <w:bottom w:val="single" w:sz="12" w:space="0" w:color="auto"/>
            </w:tcBorders>
          </w:tcPr>
          <w:p w14:paraId="69612313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14:paraId="4E8B8158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Was follow-</w:t>
            </w:r>
          </w:p>
          <w:p w14:paraId="58EDE6F5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up long enough for</w:t>
            </w:r>
          </w:p>
          <w:p w14:paraId="39C2249D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outcomes to</w:t>
            </w:r>
          </w:p>
          <w:p w14:paraId="68036C2E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occur</w:t>
            </w:r>
          </w:p>
        </w:tc>
        <w:tc>
          <w:tcPr>
            <w:tcW w:w="1109" w:type="dxa"/>
            <w:tcBorders>
              <w:bottom w:val="single" w:sz="12" w:space="0" w:color="auto"/>
            </w:tcBorders>
          </w:tcPr>
          <w:p w14:paraId="665A160C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Adequacy</w:t>
            </w:r>
          </w:p>
          <w:p w14:paraId="290CB56F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of follow</w:t>
            </w:r>
          </w:p>
          <w:p w14:paraId="67992C74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up of</w:t>
            </w:r>
          </w:p>
          <w:p w14:paraId="7A4B42C4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eastAsia="Arial Unicode MS" w:hAnsi="Times New Roman" w:cs="Times New Roman"/>
                <w:sz w:val="20"/>
                <w:szCs w:val="20"/>
              </w:rPr>
              <w:t>cohorts</w:t>
            </w:r>
          </w:p>
        </w:tc>
        <w:tc>
          <w:tcPr>
            <w:tcW w:w="1044" w:type="dxa"/>
            <w:vMerge/>
            <w:tcBorders>
              <w:bottom w:val="single" w:sz="12" w:space="0" w:color="auto"/>
            </w:tcBorders>
          </w:tcPr>
          <w:p w14:paraId="344D573C" w14:textId="77777777" w:rsidR="00A61BF0" w:rsidRPr="00DE182B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A61BF0" w:rsidRPr="00DE182B" w14:paraId="1E82CC80" w14:textId="77777777" w:rsidTr="00DE182B">
        <w:trPr>
          <w:trHeight w:val="470"/>
        </w:trPr>
        <w:tc>
          <w:tcPr>
            <w:tcW w:w="1324" w:type="dxa"/>
            <w:tcBorders>
              <w:top w:val="single" w:sz="12" w:space="0" w:color="auto"/>
            </w:tcBorders>
          </w:tcPr>
          <w:p w14:paraId="40354871" w14:textId="77777777" w:rsidR="00A61BF0" w:rsidRPr="00DE182B" w:rsidRDefault="00A61BF0" w:rsidP="0095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Barrenas</w:t>
            </w:r>
            <w:proofErr w:type="spellEnd"/>
            <w:r w:rsidRPr="00DE182B">
              <w:rPr>
                <w:rFonts w:ascii="Times New Roman" w:hAnsi="Times New Roman" w:cs="Times New Roman"/>
                <w:sz w:val="20"/>
                <w:szCs w:val="20"/>
              </w:rPr>
              <w:t xml:space="preserve"> et al., 2005 (19)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5728F888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59D35F4F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1CFC34BD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5" w:type="dxa"/>
            <w:tcBorders>
              <w:top w:val="single" w:sz="12" w:space="0" w:color="auto"/>
            </w:tcBorders>
          </w:tcPr>
          <w:p w14:paraId="128004BD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single" w:sz="12" w:space="0" w:color="auto"/>
            </w:tcBorders>
          </w:tcPr>
          <w:p w14:paraId="5442847A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top w:val="single" w:sz="12" w:space="0" w:color="auto"/>
            </w:tcBorders>
          </w:tcPr>
          <w:p w14:paraId="16E1108B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53445E44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00E13245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12" w:space="0" w:color="auto"/>
            </w:tcBorders>
          </w:tcPr>
          <w:p w14:paraId="5A523331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61BF0" w:rsidRPr="00DE182B" w14:paraId="4FBC67EA" w14:textId="77777777" w:rsidTr="00DE182B">
        <w:trPr>
          <w:trHeight w:val="308"/>
        </w:trPr>
        <w:tc>
          <w:tcPr>
            <w:tcW w:w="1324" w:type="dxa"/>
          </w:tcPr>
          <w:p w14:paraId="1AEC0672" w14:textId="77777777" w:rsidR="00A61BF0" w:rsidRPr="00DE182B" w:rsidRDefault="00A61BF0" w:rsidP="0095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Shargorodsky</w:t>
            </w:r>
            <w:proofErr w:type="spellEnd"/>
            <w:r w:rsidRPr="00DE182B">
              <w:rPr>
                <w:rFonts w:ascii="Times New Roman" w:hAnsi="Times New Roman" w:cs="Times New Roman"/>
                <w:sz w:val="20"/>
                <w:szCs w:val="20"/>
              </w:rPr>
              <w:t xml:space="preserve"> et al., 2010 (29)</w:t>
            </w:r>
          </w:p>
        </w:tc>
        <w:tc>
          <w:tcPr>
            <w:tcW w:w="1749" w:type="dxa"/>
          </w:tcPr>
          <w:p w14:paraId="6BC002E0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403B45CF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14:paraId="3CF1E88C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27730E3D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14:paraId="03F609AA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</w:tcPr>
          <w:p w14:paraId="10DD6786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8" w:type="dxa"/>
          </w:tcPr>
          <w:p w14:paraId="18D92BF7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9" w:type="dxa"/>
          </w:tcPr>
          <w:p w14:paraId="5E78639E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14:paraId="4B9289C7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61BF0" w:rsidRPr="00DE182B" w14:paraId="5239C13D" w14:textId="77777777" w:rsidTr="00DE182B">
        <w:trPr>
          <w:trHeight w:val="465"/>
        </w:trPr>
        <w:tc>
          <w:tcPr>
            <w:tcW w:w="1324" w:type="dxa"/>
          </w:tcPr>
          <w:p w14:paraId="09EB66EF" w14:textId="77777777" w:rsidR="00A61BF0" w:rsidRPr="00DE182B" w:rsidRDefault="00A61BF0" w:rsidP="0095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Curhan</w:t>
            </w:r>
            <w:proofErr w:type="spellEnd"/>
            <w:r w:rsidRPr="00DE182B">
              <w:rPr>
                <w:rFonts w:ascii="Times New Roman" w:hAnsi="Times New Roman" w:cs="Times New Roman"/>
                <w:sz w:val="20"/>
                <w:szCs w:val="20"/>
              </w:rPr>
              <w:t xml:space="preserve"> et al., 2013 (20)</w:t>
            </w:r>
          </w:p>
        </w:tc>
        <w:tc>
          <w:tcPr>
            <w:tcW w:w="1749" w:type="dxa"/>
          </w:tcPr>
          <w:p w14:paraId="26D89A05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5E997853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14:paraId="40A9DF12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4FDF83FD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14:paraId="4CD76191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</w:tcPr>
          <w:p w14:paraId="7DC6DDA6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8" w:type="dxa"/>
          </w:tcPr>
          <w:p w14:paraId="513231AC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9" w:type="dxa"/>
          </w:tcPr>
          <w:p w14:paraId="0DA883CE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14:paraId="14D53408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61BF0" w:rsidRPr="00DE182B" w14:paraId="24AE4EFF" w14:textId="77777777" w:rsidTr="00DE182B">
        <w:trPr>
          <w:trHeight w:val="345"/>
        </w:trPr>
        <w:tc>
          <w:tcPr>
            <w:tcW w:w="1324" w:type="dxa"/>
          </w:tcPr>
          <w:p w14:paraId="0CB7330E" w14:textId="77777777" w:rsidR="00A61BF0" w:rsidRPr="00DE182B" w:rsidRDefault="00A61BF0" w:rsidP="0095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Cruickshanks</w:t>
            </w:r>
            <w:proofErr w:type="spellEnd"/>
            <w:r w:rsidRPr="00DE182B">
              <w:rPr>
                <w:rFonts w:ascii="Times New Roman" w:hAnsi="Times New Roman" w:cs="Times New Roman"/>
                <w:sz w:val="20"/>
                <w:szCs w:val="20"/>
              </w:rPr>
              <w:t xml:space="preserve"> et al., 2015 (21)</w:t>
            </w:r>
          </w:p>
        </w:tc>
        <w:tc>
          <w:tcPr>
            <w:tcW w:w="1749" w:type="dxa"/>
          </w:tcPr>
          <w:p w14:paraId="6B2E5728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6BD286C6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14:paraId="068953D8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5" w:type="dxa"/>
          </w:tcPr>
          <w:p w14:paraId="5D6226F6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14:paraId="197D8CA0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</w:tcPr>
          <w:p w14:paraId="0088A720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</w:tcPr>
          <w:p w14:paraId="158037AA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9" w:type="dxa"/>
          </w:tcPr>
          <w:p w14:paraId="72E441B5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14:paraId="39B9B700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61BF0" w:rsidRPr="00DE182B" w14:paraId="33A754AE" w14:textId="77777777" w:rsidTr="00DE182B">
        <w:tc>
          <w:tcPr>
            <w:tcW w:w="1324" w:type="dxa"/>
          </w:tcPr>
          <w:p w14:paraId="4E1957DD" w14:textId="77777777" w:rsidR="00A61BF0" w:rsidRPr="00DE182B" w:rsidRDefault="00A61BF0" w:rsidP="0095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Wang et al., 2018 (27)</w:t>
            </w:r>
          </w:p>
        </w:tc>
        <w:tc>
          <w:tcPr>
            <w:tcW w:w="1749" w:type="dxa"/>
          </w:tcPr>
          <w:p w14:paraId="3D4CA136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3FD16BFC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14:paraId="60287471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5" w:type="dxa"/>
          </w:tcPr>
          <w:p w14:paraId="0B080159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14:paraId="4D287532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</w:tcPr>
          <w:p w14:paraId="2424CC0B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</w:tcPr>
          <w:p w14:paraId="32B48369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9" w:type="dxa"/>
          </w:tcPr>
          <w:p w14:paraId="52221C93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14:paraId="01AF0D8C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61BF0" w:rsidRPr="00DE182B" w14:paraId="0752C077" w14:textId="77777777" w:rsidTr="00DE182B">
        <w:tc>
          <w:tcPr>
            <w:tcW w:w="1324" w:type="dxa"/>
            <w:tcBorders>
              <w:bottom w:val="single" w:sz="12" w:space="0" w:color="auto"/>
            </w:tcBorders>
          </w:tcPr>
          <w:p w14:paraId="3568601F" w14:textId="77777777" w:rsidR="00A61BF0" w:rsidRPr="00DE182B" w:rsidRDefault="00A61BF0" w:rsidP="0095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Hu et al., 2019 (28)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003C45A1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2347E617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1852C777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5" w:type="dxa"/>
            <w:tcBorders>
              <w:bottom w:val="single" w:sz="12" w:space="0" w:color="auto"/>
            </w:tcBorders>
          </w:tcPr>
          <w:p w14:paraId="3ABAF08E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bottom w:val="single" w:sz="12" w:space="0" w:color="auto"/>
            </w:tcBorders>
          </w:tcPr>
          <w:p w14:paraId="30AB46A3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bottom w:val="single" w:sz="12" w:space="0" w:color="auto"/>
            </w:tcBorders>
          </w:tcPr>
          <w:p w14:paraId="35C1A6E5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14:paraId="612C6433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bottom w:val="single" w:sz="12" w:space="0" w:color="auto"/>
            </w:tcBorders>
          </w:tcPr>
          <w:p w14:paraId="7F0CDD87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bottom w:val="single" w:sz="12" w:space="0" w:color="auto"/>
            </w:tcBorders>
          </w:tcPr>
          <w:p w14:paraId="2B9B7E8D" w14:textId="77777777" w:rsidR="00A61BF0" w:rsidRPr="00DE182B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0CAE5586" w14:textId="77777777" w:rsidR="00A61BF0" w:rsidRPr="00DE182B" w:rsidRDefault="00A61BF0" w:rsidP="00A61BF0">
      <w:pPr>
        <w:widowControl w:val="0"/>
        <w:autoSpaceDE w:val="0"/>
        <w:autoSpaceDN w:val="0"/>
        <w:adjustRightInd w:val="0"/>
        <w:spacing w:after="0" w:line="300" w:lineRule="exact"/>
        <w:rPr>
          <w:rFonts w:ascii="Times New Roman" w:eastAsia="Arial Unicode MS" w:hAnsi="Times New Roman" w:cs="Times New Roman"/>
          <w:bCs/>
          <w:sz w:val="20"/>
          <w:szCs w:val="20"/>
        </w:rPr>
      </w:pPr>
      <w:r w:rsidRPr="00DE182B">
        <w:rPr>
          <w:rFonts w:ascii="Times New Roman" w:eastAsia="Arial Unicode MS" w:hAnsi="Times New Roman" w:cs="Times New Roman"/>
          <w:bCs/>
          <w:sz w:val="20"/>
          <w:szCs w:val="20"/>
        </w:rPr>
        <w:t>**A maximum of two stars can be awarded.</w:t>
      </w:r>
    </w:p>
    <w:p w14:paraId="1713A350" w14:textId="77777777" w:rsidR="00A61BF0" w:rsidRPr="00050E22" w:rsidRDefault="00A61BF0" w:rsidP="00A61BF0">
      <w:pPr>
        <w:spacing w:before="120"/>
        <w:ind w:right="-136"/>
        <w:rPr>
          <w:rFonts w:cs="Times New Roman"/>
          <w:b/>
          <w:sz w:val="20"/>
          <w:szCs w:val="18"/>
        </w:rPr>
      </w:pPr>
    </w:p>
    <w:sectPr w:rsidR="00A61BF0" w:rsidRPr="00050E22" w:rsidSect="00050E22">
      <w:pgSz w:w="16840" w:h="11907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035C5" w14:textId="77777777" w:rsidR="00D21386" w:rsidRDefault="00D21386" w:rsidP="009F7141">
      <w:pPr>
        <w:spacing w:after="0" w:line="240" w:lineRule="auto"/>
      </w:pPr>
      <w:r>
        <w:separator/>
      </w:r>
    </w:p>
  </w:endnote>
  <w:endnote w:type="continuationSeparator" w:id="0">
    <w:p w14:paraId="22979E68" w14:textId="77777777" w:rsidR="00D21386" w:rsidRDefault="00D21386" w:rsidP="009F7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8AEB5" w14:textId="77777777" w:rsidR="00D21386" w:rsidRDefault="00D21386" w:rsidP="009F7141">
      <w:pPr>
        <w:spacing w:after="0" w:line="240" w:lineRule="auto"/>
      </w:pPr>
      <w:r>
        <w:separator/>
      </w:r>
    </w:p>
  </w:footnote>
  <w:footnote w:type="continuationSeparator" w:id="0">
    <w:p w14:paraId="67A84FB2" w14:textId="77777777" w:rsidR="00D21386" w:rsidRDefault="00D21386" w:rsidP="009F7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2A65"/>
    <w:rsid w:val="00050E22"/>
    <w:rsid w:val="000628DA"/>
    <w:rsid w:val="00083E12"/>
    <w:rsid w:val="001735DC"/>
    <w:rsid w:val="001E2DAC"/>
    <w:rsid w:val="00265189"/>
    <w:rsid w:val="002F2B68"/>
    <w:rsid w:val="0033328E"/>
    <w:rsid w:val="00375C6B"/>
    <w:rsid w:val="003F48C0"/>
    <w:rsid w:val="00483C2E"/>
    <w:rsid w:val="004F6B92"/>
    <w:rsid w:val="00511ACA"/>
    <w:rsid w:val="00533FA1"/>
    <w:rsid w:val="00561915"/>
    <w:rsid w:val="00574131"/>
    <w:rsid w:val="00597AF2"/>
    <w:rsid w:val="005C6188"/>
    <w:rsid w:val="00620458"/>
    <w:rsid w:val="006A0DE1"/>
    <w:rsid w:val="006B0570"/>
    <w:rsid w:val="00780EE6"/>
    <w:rsid w:val="00784D9F"/>
    <w:rsid w:val="007D4863"/>
    <w:rsid w:val="007F4526"/>
    <w:rsid w:val="00862D11"/>
    <w:rsid w:val="008B7AD8"/>
    <w:rsid w:val="008E3A8F"/>
    <w:rsid w:val="00910BFB"/>
    <w:rsid w:val="00915B49"/>
    <w:rsid w:val="00962A65"/>
    <w:rsid w:val="0098281B"/>
    <w:rsid w:val="009B5828"/>
    <w:rsid w:val="009D123D"/>
    <w:rsid w:val="009F4138"/>
    <w:rsid w:val="009F7141"/>
    <w:rsid w:val="00A61BF0"/>
    <w:rsid w:val="00B00383"/>
    <w:rsid w:val="00B373B0"/>
    <w:rsid w:val="00BF2585"/>
    <w:rsid w:val="00C07AF8"/>
    <w:rsid w:val="00C21EB3"/>
    <w:rsid w:val="00C8120F"/>
    <w:rsid w:val="00C90251"/>
    <w:rsid w:val="00CB260D"/>
    <w:rsid w:val="00CF3A37"/>
    <w:rsid w:val="00D21386"/>
    <w:rsid w:val="00D35BED"/>
    <w:rsid w:val="00D414CD"/>
    <w:rsid w:val="00D4639F"/>
    <w:rsid w:val="00D67B30"/>
    <w:rsid w:val="00DE182B"/>
    <w:rsid w:val="00DF3C4F"/>
    <w:rsid w:val="00E668E3"/>
    <w:rsid w:val="00F42156"/>
    <w:rsid w:val="00F93ED1"/>
    <w:rsid w:val="00FD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56F83"/>
  <w15:docId w15:val="{58E978F6-93BE-423D-A4A4-7AE65366E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A6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2A6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7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71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71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7141"/>
    <w:rPr>
      <w:sz w:val="18"/>
      <w:szCs w:val="18"/>
    </w:rPr>
  </w:style>
  <w:style w:type="paragraph" w:customStyle="1" w:styleId="Default">
    <w:name w:val="Default"/>
    <w:rsid w:val="0098281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8281B"/>
    <w:rPr>
      <w:rFonts w:cs="Times New Roman"/>
      <w:color w:val="auto"/>
    </w:rPr>
  </w:style>
  <w:style w:type="paragraph" w:customStyle="1" w:styleId="EndNoteBibliography">
    <w:name w:val="EndNote Bibliography"/>
    <w:basedOn w:val="a"/>
    <w:link w:val="EndNoteBibliography0"/>
    <w:rsid w:val="00C8120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C8120F"/>
    <w:rPr>
      <w:rFonts w:ascii="Calibri" w:hAnsi="Calibri"/>
      <w:noProof/>
    </w:rPr>
  </w:style>
  <w:style w:type="character" w:styleId="a8">
    <w:name w:val="Hyperlink"/>
    <w:basedOn w:val="a0"/>
    <w:uiPriority w:val="99"/>
    <w:unhideWhenUsed/>
    <w:rsid w:val="00C812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2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Yang Rainie</cp:lastModifiedBy>
  <cp:revision>31</cp:revision>
  <cp:lastPrinted>2019-06-03T12:53:00Z</cp:lastPrinted>
  <dcterms:created xsi:type="dcterms:W3CDTF">2019-01-09T01:45:00Z</dcterms:created>
  <dcterms:modified xsi:type="dcterms:W3CDTF">2020-02-22T03:12:00Z</dcterms:modified>
</cp:coreProperties>
</file>